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D358A" w14:textId="6FB14311" w:rsidR="00BC501B" w:rsidRPr="00BC501B" w:rsidRDefault="00A94652" w:rsidP="00BC501B">
      <w:pPr>
        <w:rPr>
          <w:b/>
          <w:caps/>
        </w:rPr>
      </w:pPr>
      <w:r>
        <w:rPr>
          <w:b/>
          <w:caps/>
        </w:rPr>
        <w:t>Table S1</w:t>
      </w:r>
      <w:bookmarkStart w:id="0" w:name="_GoBack"/>
      <w:bookmarkEnd w:id="0"/>
      <w:r w:rsidR="00BC501B" w:rsidRPr="00BC501B">
        <w:rPr>
          <w:b/>
          <w:caps/>
        </w:rPr>
        <w:t>. Primer sequences</w:t>
      </w:r>
    </w:p>
    <w:p w14:paraId="3B5BB4F7" w14:textId="77777777" w:rsidR="00BC501B" w:rsidRPr="00E01F3F" w:rsidRDefault="00BC501B" w:rsidP="00BC501B">
      <w:pPr>
        <w:rPr>
          <w:b/>
          <w:color w:val="000000" w:themeColor="text1"/>
          <w:szCs w:val="24"/>
        </w:rPr>
      </w:pPr>
    </w:p>
    <w:tbl>
      <w:tblPr>
        <w:tblW w:w="0" w:type="auto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3510"/>
        <w:gridCol w:w="4068"/>
      </w:tblGrid>
      <w:tr w:rsidR="00BC501B" w:rsidRPr="008B47D5" w14:paraId="0DFEF18A" w14:textId="77777777" w:rsidTr="006608A9"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83A4CA9" w14:textId="77777777" w:rsidR="00BC501B" w:rsidRPr="008B47D5" w:rsidRDefault="00BC501B" w:rsidP="006608A9">
            <w:pPr>
              <w:spacing w:line="480" w:lineRule="auto"/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Primer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9BBC91" w14:textId="77777777" w:rsidR="00BC501B" w:rsidRPr="008B47D5" w:rsidRDefault="00BC501B" w:rsidP="006608A9">
            <w:pPr>
              <w:spacing w:line="480" w:lineRule="auto"/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Sequence (5’ -&gt;3’)</w:t>
            </w:r>
          </w:p>
        </w:tc>
        <w:tc>
          <w:tcPr>
            <w:tcW w:w="40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49E0A54" w14:textId="77777777" w:rsidR="00BC501B" w:rsidRPr="008B47D5" w:rsidRDefault="00BC501B" w:rsidP="006608A9">
            <w:pPr>
              <w:spacing w:line="480" w:lineRule="auto"/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Comments</w:t>
            </w:r>
          </w:p>
        </w:tc>
      </w:tr>
      <w:tr w:rsidR="00BC501B" w:rsidRPr="008B47D5" w14:paraId="1CF8D344" w14:textId="77777777" w:rsidTr="006608A9"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884F761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LT217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12F936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CGTGATAATGTCGGGCAATCAGGCGCCACAATCtaccGATTGTATGGGAAGCCCGATGCGCCAGAGTTGTT</w:t>
            </w:r>
          </w:p>
          <w:p w14:paraId="22EF7691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40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7A46C85" w14:textId="77777777" w:rsidR="00BC501B" w:rsidRPr="008B47D5" w:rsidRDefault="00BC501B" w:rsidP="006608A9">
            <w:pPr>
              <w:rPr>
                <w:color w:val="000000" w:themeColor="text1"/>
                <w:szCs w:val="24"/>
                <w:vertAlign w:val="superscript"/>
              </w:rPr>
            </w:pPr>
            <w:r w:rsidRPr="008B47D5">
              <w:rPr>
                <w:color w:val="000000" w:themeColor="text1"/>
                <w:szCs w:val="24"/>
              </w:rPr>
              <w:t xml:space="preserve">lagging strand oligo, to repair pLT60 to </w:t>
            </w:r>
            <w:proofErr w:type="spellStart"/>
            <w:r w:rsidRPr="008B47D5">
              <w:rPr>
                <w:color w:val="000000" w:themeColor="text1"/>
                <w:szCs w:val="24"/>
              </w:rPr>
              <w:t>Kan</w:t>
            </w:r>
            <w:proofErr w:type="spellEnd"/>
            <w:r w:rsidRPr="008B47D5">
              <w:rPr>
                <w:color w:val="000000" w:themeColor="text1"/>
                <w:szCs w:val="24"/>
                <w:vertAlign w:val="superscript"/>
              </w:rPr>
              <w:t>+</w:t>
            </w:r>
          </w:p>
          <w:p w14:paraId="59E40DF8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</w:p>
        </w:tc>
      </w:tr>
      <w:tr w:rsidR="00BC501B" w:rsidRPr="008B47D5" w14:paraId="3ADE4476" w14:textId="77777777" w:rsidTr="006608A9"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CD87F6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LT213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37E59AF2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AACAACTCTGGCGCATCGGGCTTCCCATACAATCggtaGATTGTGGCGCCTGATTGCCCGACATTATCACG</w:t>
            </w:r>
          </w:p>
          <w:p w14:paraId="7E7600B0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40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056AC8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 xml:space="preserve">leading strand oligo to repair pLT60 to </w:t>
            </w:r>
            <w:proofErr w:type="spellStart"/>
            <w:r w:rsidRPr="008B47D5">
              <w:rPr>
                <w:color w:val="000000" w:themeColor="text1"/>
                <w:szCs w:val="24"/>
              </w:rPr>
              <w:t>Kan</w:t>
            </w:r>
            <w:proofErr w:type="spellEnd"/>
            <w:r w:rsidRPr="008B47D5">
              <w:rPr>
                <w:color w:val="000000" w:themeColor="text1"/>
                <w:szCs w:val="24"/>
                <w:vertAlign w:val="superscript"/>
              </w:rPr>
              <w:t>+</w:t>
            </w:r>
          </w:p>
        </w:tc>
      </w:tr>
      <w:tr w:rsidR="00BC501B" w:rsidRPr="008B47D5" w14:paraId="4A1F27CC" w14:textId="77777777" w:rsidTr="006608A9"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F5397B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LT518</w:t>
            </w: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9AB22FE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CGTGATAATGTCGGGCAATCAGGCGCCACAATCtcgagGATTGTATGGGAAGCCCGATGCGCCAGAGTTGTT</w:t>
            </w:r>
          </w:p>
          <w:p w14:paraId="056A0EC4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40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C53A49" w14:textId="77777777" w:rsidR="00BC501B" w:rsidRPr="008B47D5" w:rsidRDefault="00BC501B" w:rsidP="006608A9">
            <w:pPr>
              <w:rPr>
                <w:i/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 xml:space="preserve">lagging strand, to make multiple mismatch mutation on pLT60 in </w:t>
            </w:r>
            <w:proofErr w:type="spellStart"/>
            <w:r w:rsidRPr="008B47D5">
              <w:rPr>
                <w:i/>
                <w:color w:val="000000" w:themeColor="text1"/>
                <w:szCs w:val="24"/>
              </w:rPr>
              <w:t>kan</w:t>
            </w:r>
            <w:proofErr w:type="spellEnd"/>
          </w:p>
          <w:p w14:paraId="3959EE7E" w14:textId="77777777" w:rsidR="00BC501B" w:rsidRPr="008B47D5" w:rsidRDefault="00BC501B" w:rsidP="006608A9">
            <w:pPr>
              <w:rPr>
                <w:i/>
                <w:color w:val="000000" w:themeColor="text1"/>
                <w:szCs w:val="24"/>
              </w:rPr>
            </w:pPr>
          </w:p>
        </w:tc>
      </w:tr>
      <w:tr w:rsidR="00BC501B" w:rsidRPr="008B47D5" w14:paraId="28969864" w14:textId="77777777" w:rsidTr="006608A9"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4696A7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LT807</w:t>
            </w:r>
          </w:p>
          <w:p w14:paraId="370E3A78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</w:p>
          <w:p w14:paraId="37E5D11B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0693C58A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>CGACTACGCGATCATGGCGACCACACCCGTCCTGTGGATTTTGTACGCCGGACGCATCGTGGCCGGCATCA</w:t>
            </w:r>
          </w:p>
          <w:p w14:paraId="6E0DF29B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40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211C58" w14:textId="77777777" w:rsidR="00BC501B" w:rsidRPr="008B47D5" w:rsidRDefault="00BC501B" w:rsidP="006608A9">
            <w:pPr>
              <w:rPr>
                <w:i/>
                <w:color w:val="000000" w:themeColor="text1"/>
                <w:szCs w:val="24"/>
              </w:rPr>
            </w:pPr>
            <w:r w:rsidRPr="008B47D5">
              <w:rPr>
                <w:color w:val="000000" w:themeColor="text1"/>
                <w:szCs w:val="24"/>
              </w:rPr>
              <w:t xml:space="preserve">lagging strand, to mutate </w:t>
            </w:r>
            <w:proofErr w:type="spellStart"/>
            <w:r w:rsidRPr="008B47D5">
              <w:rPr>
                <w:i/>
                <w:color w:val="000000" w:themeColor="text1"/>
                <w:szCs w:val="24"/>
              </w:rPr>
              <w:t>BamH</w:t>
            </w:r>
            <w:r w:rsidRPr="008B47D5">
              <w:rPr>
                <w:color w:val="000000" w:themeColor="text1"/>
                <w:szCs w:val="24"/>
              </w:rPr>
              <w:t>I</w:t>
            </w:r>
            <w:proofErr w:type="spellEnd"/>
            <w:r w:rsidRPr="008B47D5">
              <w:rPr>
                <w:color w:val="000000" w:themeColor="text1"/>
                <w:szCs w:val="24"/>
              </w:rPr>
              <w:t xml:space="preserve"> restriction site in plasmid pRDK41</w:t>
            </w:r>
          </w:p>
          <w:p w14:paraId="19493583" w14:textId="77777777" w:rsidR="00BC501B" w:rsidRPr="008B47D5" w:rsidRDefault="00BC501B" w:rsidP="006608A9">
            <w:pPr>
              <w:rPr>
                <w:color w:val="000000" w:themeColor="text1"/>
                <w:szCs w:val="24"/>
              </w:rPr>
            </w:pPr>
          </w:p>
        </w:tc>
      </w:tr>
    </w:tbl>
    <w:p w14:paraId="3460F7D7" w14:textId="77777777" w:rsidR="00523790" w:rsidRDefault="000E5FFC"/>
    <w:sectPr w:rsidR="00523790" w:rsidSect="00062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01B"/>
    <w:rsid w:val="000622CF"/>
    <w:rsid w:val="000E5FFC"/>
    <w:rsid w:val="00A94652"/>
    <w:rsid w:val="00BC501B"/>
    <w:rsid w:val="00EC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CEA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C501B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Macintosh Word</Application>
  <DocSecurity>0</DocSecurity>
  <Lines>4</Lines>
  <Paragraphs>1</Paragraphs>
  <ScaleCrop>false</ScaleCrop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on, Lynn (NIH/NCI) [C]</dc:creator>
  <cp:keywords/>
  <dc:description/>
  <cp:lastModifiedBy>Thomason, Lynn (NIH/NCI) [C]</cp:lastModifiedBy>
  <cp:revision>2</cp:revision>
  <dcterms:created xsi:type="dcterms:W3CDTF">2016-08-05T14:10:00Z</dcterms:created>
  <dcterms:modified xsi:type="dcterms:W3CDTF">2016-08-05T14:10:00Z</dcterms:modified>
</cp:coreProperties>
</file>